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0A8AB" w14:textId="77777777" w:rsidR="00535648" w:rsidRDefault="00535648" w:rsidP="00535648">
      <w:r>
        <w:t>S4. GRADE-</w:t>
      </w:r>
      <w:proofErr w:type="spellStart"/>
      <w:r>
        <w:t>CERQual</w:t>
      </w:r>
      <w:proofErr w:type="spellEnd"/>
      <w:r>
        <w:t xml:space="preserve"> ratings for themes and sub-themes</w:t>
      </w:r>
    </w:p>
    <w:p w14:paraId="390387A8" w14:textId="77777777" w:rsidR="00535648" w:rsidRDefault="00535648" w:rsidP="00535648"/>
    <w:p w14:paraId="57780249" w14:textId="77777777" w:rsidR="00535648" w:rsidRDefault="00535648" w:rsidP="00535648">
      <w:r>
        <w:t xml:space="preserve">GRADE- </w:t>
      </w:r>
      <w:proofErr w:type="spellStart"/>
      <w:r>
        <w:t>CERQual</w:t>
      </w:r>
      <w:proofErr w:type="spellEnd"/>
      <w:r>
        <w:t xml:space="preserve"> for sub-themes related to person with brain injury</w:t>
      </w:r>
    </w:p>
    <w:p w14:paraId="31FC8496" w14:textId="77777777" w:rsidR="00535648" w:rsidRDefault="00535648" w:rsidP="00535648"/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8"/>
        <w:gridCol w:w="2118"/>
        <w:gridCol w:w="2118"/>
        <w:gridCol w:w="2118"/>
        <w:gridCol w:w="2118"/>
        <w:gridCol w:w="2105"/>
        <w:gridCol w:w="13"/>
      </w:tblGrid>
      <w:tr w:rsidR="00535648" w14:paraId="761FE7E9" w14:textId="77777777" w:rsidTr="000A76A0">
        <w:trPr>
          <w:gridAfter w:val="1"/>
          <w:wAfter w:w="13" w:type="dxa"/>
        </w:trPr>
        <w:tc>
          <w:tcPr>
            <w:tcW w:w="3358" w:type="dxa"/>
            <w:vMerge w:val="restart"/>
          </w:tcPr>
          <w:p w14:paraId="3F772EB5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</w:p>
          <w:p w14:paraId="5A47A2C7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information</w:t>
            </w:r>
          </w:p>
        </w:tc>
        <w:tc>
          <w:tcPr>
            <w:tcW w:w="10577" w:type="dxa"/>
            <w:gridSpan w:val="5"/>
          </w:tcPr>
          <w:p w14:paraId="093CA202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RQual</w:t>
            </w:r>
            <w:proofErr w:type="spellEnd"/>
            <w:r>
              <w:rPr>
                <w:sz w:val="20"/>
                <w:szCs w:val="20"/>
              </w:rPr>
              <w:t xml:space="preserve"> Quality Assessment</w:t>
            </w:r>
          </w:p>
        </w:tc>
      </w:tr>
      <w:tr w:rsidR="00535648" w14:paraId="3D7DFF82" w14:textId="77777777" w:rsidTr="000A76A0">
        <w:tc>
          <w:tcPr>
            <w:tcW w:w="3358" w:type="dxa"/>
            <w:vMerge/>
          </w:tcPr>
          <w:p w14:paraId="4110D6E5" w14:textId="77777777" w:rsidR="00535648" w:rsidRDefault="00535648" w:rsidP="000A76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18" w:type="dxa"/>
          </w:tcPr>
          <w:p w14:paraId="3E10F5C5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ological limitations</w:t>
            </w:r>
          </w:p>
        </w:tc>
        <w:tc>
          <w:tcPr>
            <w:tcW w:w="2118" w:type="dxa"/>
          </w:tcPr>
          <w:p w14:paraId="2BB15398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rence of findings</w:t>
            </w:r>
          </w:p>
        </w:tc>
        <w:tc>
          <w:tcPr>
            <w:tcW w:w="2118" w:type="dxa"/>
          </w:tcPr>
          <w:p w14:paraId="4CE0BD91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vance of evidence</w:t>
            </w:r>
          </w:p>
        </w:tc>
        <w:tc>
          <w:tcPr>
            <w:tcW w:w="2118" w:type="dxa"/>
          </w:tcPr>
          <w:p w14:paraId="64D54B3A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cy of data</w:t>
            </w:r>
          </w:p>
        </w:tc>
        <w:tc>
          <w:tcPr>
            <w:tcW w:w="2118" w:type="dxa"/>
            <w:gridSpan w:val="2"/>
          </w:tcPr>
          <w:p w14:paraId="65B3CAF5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confidence</w:t>
            </w:r>
          </w:p>
        </w:tc>
      </w:tr>
      <w:tr w:rsidR="00535648" w14:paraId="4DA597FD" w14:textId="77777777" w:rsidTr="000A76A0">
        <w:trPr>
          <w:gridAfter w:val="1"/>
          <w:wAfter w:w="13" w:type="dxa"/>
        </w:trPr>
        <w:tc>
          <w:tcPr>
            <w:tcW w:w="13935" w:type="dxa"/>
            <w:gridSpan w:val="6"/>
          </w:tcPr>
          <w:p w14:paraId="25BFE449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b-theme: Communicating is not easy </w:t>
            </w:r>
          </w:p>
        </w:tc>
      </w:tr>
      <w:tr w:rsidR="00535648" w14:paraId="0431BF91" w14:textId="77777777" w:rsidTr="000A76A0">
        <w:tc>
          <w:tcPr>
            <w:tcW w:w="3358" w:type="dxa"/>
          </w:tcPr>
          <w:p w14:paraId="64C4AC16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studies: </w:t>
            </w:r>
          </w:p>
          <w:p w14:paraId="680AA666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unner et al., 2019</w:t>
            </w:r>
          </w:p>
          <w:p w14:paraId="7B9E9229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unner et al., 2020</w:t>
            </w:r>
          </w:p>
          <w:p w14:paraId="0D5A1972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lbour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2</w:t>
            </w:r>
          </w:p>
          <w:p w14:paraId="548EE947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son et al., 2021</w:t>
            </w:r>
          </w:p>
          <w:p w14:paraId="099831D9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lly et al., 2022</w:t>
            </w:r>
          </w:p>
          <w:p w14:paraId="2EBCF846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n et al., 2023</w:t>
            </w:r>
          </w:p>
          <w:p w14:paraId="228D4FE0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’Flaherty et al., 1997</w:t>
            </w:r>
          </w:p>
          <w:p w14:paraId="223E11EE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horlan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amp; Douglas, 2010</w:t>
            </w:r>
          </w:p>
          <w:p w14:paraId="42428ADD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kromani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5</w:t>
            </w:r>
          </w:p>
          <w:p w14:paraId="0DD60AFE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 den Broek et al., 2025</w:t>
            </w:r>
          </w:p>
          <w:p w14:paraId="6770696B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nSolke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2118" w:type="dxa"/>
            <w:vAlign w:val="center"/>
          </w:tcPr>
          <w:p w14:paraId="5E892215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4DED7544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29B8924A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28D0D988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gridSpan w:val="2"/>
            <w:vAlign w:val="center"/>
          </w:tcPr>
          <w:p w14:paraId="6F35F62B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535648" w14:paraId="1B227E03" w14:textId="77777777" w:rsidTr="000A76A0">
        <w:tc>
          <w:tcPr>
            <w:tcW w:w="13948" w:type="dxa"/>
            <w:gridSpan w:val="7"/>
          </w:tcPr>
          <w:p w14:paraId="038EDF8B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theme: Lack of awareness and feeling tired</w:t>
            </w:r>
          </w:p>
        </w:tc>
      </w:tr>
      <w:tr w:rsidR="00535648" w14:paraId="462C7D84" w14:textId="77777777" w:rsidTr="000A76A0">
        <w:tc>
          <w:tcPr>
            <w:tcW w:w="3358" w:type="dxa"/>
          </w:tcPr>
          <w:p w14:paraId="1548FA81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studies: </w:t>
            </w:r>
          </w:p>
          <w:p w14:paraId="2BBEF04B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tram et al., 2019</w:t>
            </w:r>
          </w:p>
          <w:p w14:paraId="57154762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unner et al., 2019</w:t>
            </w:r>
          </w:p>
          <w:p w14:paraId="66606825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unner et al., 2020</w:t>
            </w:r>
          </w:p>
          <w:p w14:paraId="1B8842B6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lbour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2</w:t>
            </w:r>
          </w:p>
          <w:p w14:paraId="55740FD7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son et al., 2021</w:t>
            </w:r>
          </w:p>
          <w:p w14:paraId="60908F22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lly et al., 2022</w:t>
            </w:r>
          </w:p>
          <w:p w14:paraId="24CFF800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n et al., 2023</w:t>
            </w:r>
          </w:p>
          <w:p w14:paraId="5969DA03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’Flaherty et al., 1997</w:t>
            </w:r>
          </w:p>
          <w:p w14:paraId="4CDD7FE7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horlan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amp; Douglas, 2010</w:t>
            </w:r>
          </w:p>
          <w:p w14:paraId="6880A073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Skromani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5</w:t>
            </w:r>
          </w:p>
          <w:p w14:paraId="29984C52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nSolke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2118" w:type="dxa"/>
            <w:vAlign w:val="center"/>
          </w:tcPr>
          <w:p w14:paraId="52B4B8E2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 or very minor concerns</w:t>
            </w:r>
          </w:p>
        </w:tc>
        <w:tc>
          <w:tcPr>
            <w:tcW w:w="2118" w:type="dxa"/>
            <w:vAlign w:val="center"/>
          </w:tcPr>
          <w:p w14:paraId="7A25A0CC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1096A521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7E498F91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gridSpan w:val="2"/>
            <w:vAlign w:val="center"/>
          </w:tcPr>
          <w:p w14:paraId="6715B0CC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535648" w14:paraId="031174B0" w14:textId="77777777" w:rsidTr="000A76A0">
        <w:tc>
          <w:tcPr>
            <w:tcW w:w="13948" w:type="dxa"/>
            <w:gridSpan w:val="7"/>
          </w:tcPr>
          <w:p w14:paraId="33D81103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theme: Anxiety, embarrassment and isolation</w:t>
            </w:r>
          </w:p>
        </w:tc>
      </w:tr>
      <w:tr w:rsidR="00535648" w14:paraId="62B12DD4" w14:textId="77777777" w:rsidTr="000A76A0">
        <w:tc>
          <w:tcPr>
            <w:tcW w:w="3358" w:type="dxa"/>
          </w:tcPr>
          <w:p w14:paraId="4FB63A2F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studies: </w:t>
            </w:r>
          </w:p>
          <w:p w14:paraId="1CE30A66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strong et al., 2019</w:t>
            </w:r>
          </w:p>
          <w:p w14:paraId="4D12B60F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unner et al., 2019</w:t>
            </w:r>
          </w:p>
          <w:p w14:paraId="61DF3078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unner et al., 2020</w:t>
            </w:r>
          </w:p>
          <w:p w14:paraId="4A534F53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lbour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2</w:t>
            </w:r>
          </w:p>
          <w:p w14:paraId="7916F3EC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son et al., 2021</w:t>
            </w:r>
          </w:p>
          <w:p w14:paraId="00989D99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lly et al., 2022</w:t>
            </w:r>
          </w:p>
          <w:p w14:paraId="79E2A99B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n et al., 2023</w:t>
            </w:r>
          </w:p>
          <w:p w14:paraId="079193E7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’Flaherty et al., 1997</w:t>
            </w:r>
          </w:p>
          <w:p w14:paraId="76E3B5D8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horlan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amp; Douglas, 2010</w:t>
            </w:r>
          </w:p>
          <w:p w14:paraId="18C410C3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kromani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5</w:t>
            </w:r>
          </w:p>
          <w:p w14:paraId="34C3D4E5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 den Broek et al., 2025</w:t>
            </w:r>
          </w:p>
          <w:p w14:paraId="57CB16AD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nSolke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2118" w:type="dxa"/>
            <w:vAlign w:val="center"/>
          </w:tcPr>
          <w:p w14:paraId="2531E19C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05A8F3B2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3D9994DC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47F0814E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gridSpan w:val="2"/>
            <w:vAlign w:val="center"/>
          </w:tcPr>
          <w:p w14:paraId="709D6ED1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535648" w14:paraId="785A5C28" w14:textId="77777777" w:rsidTr="000A76A0">
        <w:tc>
          <w:tcPr>
            <w:tcW w:w="13948" w:type="dxa"/>
            <w:gridSpan w:val="7"/>
          </w:tcPr>
          <w:p w14:paraId="4237F90E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theme: Connecting with others</w:t>
            </w:r>
          </w:p>
        </w:tc>
      </w:tr>
      <w:tr w:rsidR="00535648" w14:paraId="209AC448" w14:textId="77777777" w:rsidTr="000A76A0">
        <w:tc>
          <w:tcPr>
            <w:tcW w:w="3358" w:type="dxa"/>
          </w:tcPr>
          <w:p w14:paraId="3D8E7513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studies: </w:t>
            </w:r>
          </w:p>
          <w:p w14:paraId="1D2E2E33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strong et al., 2019</w:t>
            </w:r>
          </w:p>
          <w:p w14:paraId="0FAF1B45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tram et al., 2019</w:t>
            </w:r>
          </w:p>
          <w:p w14:paraId="4BB5D725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unner et al., 2019</w:t>
            </w:r>
          </w:p>
          <w:p w14:paraId="1A0B7F4F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unner et al., 2020</w:t>
            </w:r>
          </w:p>
          <w:p w14:paraId="461FBD82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son et al., 2021</w:t>
            </w:r>
          </w:p>
          <w:p w14:paraId="4AB60CD3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lly et al., 2022</w:t>
            </w:r>
          </w:p>
          <w:p w14:paraId="4516EA5F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n et al., 2023</w:t>
            </w:r>
          </w:p>
          <w:p w14:paraId="1B2A11AF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’Flaherty et al., 1997</w:t>
            </w:r>
          </w:p>
          <w:p w14:paraId="37F531E1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horlan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amp; Douglas, 2010</w:t>
            </w:r>
          </w:p>
          <w:p w14:paraId="54874D45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kromani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5</w:t>
            </w:r>
          </w:p>
          <w:p w14:paraId="65AC234F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nSolke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2118" w:type="dxa"/>
            <w:vAlign w:val="center"/>
          </w:tcPr>
          <w:p w14:paraId="17D38656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28D555A7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concerns</w:t>
            </w:r>
          </w:p>
          <w:p w14:paraId="1B43BB4A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vidence downgraded as three studies contained data with unexplained contradictions)</w:t>
            </w:r>
          </w:p>
        </w:tc>
        <w:tc>
          <w:tcPr>
            <w:tcW w:w="2118" w:type="dxa"/>
            <w:vAlign w:val="center"/>
          </w:tcPr>
          <w:p w14:paraId="1074D4A3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6D0E2104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gridSpan w:val="2"/>
            <w:vAlign w:val="center"/>
          </w:tcPr>
          <w:p w14:paraId="5215924F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535648" w14:paraId="09C0AB04" w14:textId="77777777" w:rsidTr="000A76A0">
        <w:tc>
          <w:tcPr>
            <w:tcW w:w="13948" w:type="dxa"/>
            <w:gridSpan w:val="7"/>
          </w:tcPr>
          <w:p w14:paraId="6C68C0FD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theme: Participation and identity</w:t>
            </w:r>
          </w:p>
        </w:tc>
      </w:tr>
      <w:tr w:rsidR="00535648" w14:paraId="36FBCBD3" w14:textId="77777777" w:rsidTr="000A76A0">
        <w:tc>
          <w:tcPr>
            <w:tcW w:w="3358" w:type="dxa"/>
          </w:tcPr>
          <w:p w14:paraId="3F6D6ABB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1 studies: </w:t>
            </w:r>
          </w:p>
          <w:p w14:paraId="63A45D33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strong et al., 2019</w:t>
            </w:r>
          </w:p>
          <w:p w14:paraId="3398627E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tram et al., 2019</w:t>
            </w:r>
          </w:p>
          <w:p w14:paraId="78074400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unner et al., 2019</w:t>
            </w:r>
          </w:p>
          <w:p w14:paraId="49C8B819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lbour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2</w:t>
            </w:r>
          </w:p>
          <w:p w14:paraId="344B79EA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son et al., 2021</w:t>
            </w:r>
          </w:p>
          <w:p w14:paraId="4E90CFE3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lly et al., 2022</w:t>
            </w:r>
          </w:p>
          <w:p w14:paraId="2484150D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n et al., 2023</w:t>
            </w:r>
          </w:p>
          <w:p w14:paraId="7A28688A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’Flaherty et al., 1997</w:t>
            </w:r>
          </w:p>
          <w:p w14:paraId="7B3F67A5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horlan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amp; Douglas, 2010</w:t>
            </w:r>
          </w:p>
          <w:p w14:paraId="4A782C56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kromani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5</w:t>
            </w:r>
          </w:p>
          <w:p w14:paraId="7F49C1C5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nSolke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2118" w:type="dxa"/>
            <w:vAlign w:val="center"/>
          </w:tcPr>
          <w:p w14:paraId="4B9B9D4C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2BEE5AD5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721F5845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378A466E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gridSpan w:val="2"/>
            <w:vAlign w:val="center"/>
          </w:tcPr>
          <w:p w14:paraId="4EBCAB13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</w:tbl>
    <w:p w14:paraId="74C721E9" w14:textId="77777777" w:rsidR="00535648" w:rsidRDefault="00535648" w:rsidP="00535648"/>
    <w:p w14:paraId="166CD3B2" w14:textId="77777777" w:rsidR="00535648" w:rsidRDefault="00535648" w:rsidP="00535648"/>
    <w:p w14:paraId="68020471" w14:textId="77777777" w:rsidR="00535648" w:rsidRDefault="00535648" w:rsidP="00535648">
      <w:r>
        <w:t xml:space="preserve">GRADE- </w:t>
      </w:r>
      <w:proofErr w:type="spellStart"/>
      <w:r>
        <w:t>CERQual</w:t>
      </w:r>
      <w:proofErr w:type="spellEnd"/>
      <w:r>
        <w:t xml:space="preserve"> for sub-themes related to communication partner</w:t>
      </w:r>
    </w:p>
    <w:p w14:paraId="30714668" w14:textId="77777777" w:rsidR="00535648" w:rsidRDefault="00535648" w:rsidP="00535648"/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8"/>
        <w:gridCol w:w="2118"/>
        <w:gridCol w:w="2118"/>
        <w:gridCol w:w="2118"/>
        <w:gridCol w:w="2118"/>
        <w:gridCol w:w="2105"/>
        <w:gridCol w:w="13"/>
      </w:tblGrid>
      <w:tr w:rsidR="00535648" w14:paraId="749198B3" w14:textId="77777777" w:rsidTr="000A76A0">
        <w:trPr>
          <w:gridAfter w:val="1"/>
          <w:wAfter w:w="13" w:type="dxa"/>
        </w:trPr>
        <w:tc>
          <w:tcPr>
            <w:tcW w:w="3358" w:type="dxa"/>
            <w:vMerge w:val="restart"/>
          </w:tcPr>
          <w:p w14:paraId="04A6D814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</w:p>
          <w:p w14:paraId="0FBC3802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information</w:t>
            </w:r>
          </w:p>
        </w:tc>
        <w:tc>
          <w:tcPr>
            <w:tcW w:w="10577" w:type="dxa"/>
            <w:gridSpan w:val="5"/>
          </w:tcPr>
          <w:p w14:paraId="42BD55CE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RQual</w:t>
            </w:r>
            <w:proofErr w:type="spellEnd"/>
            <w:r>
              <w:rPr>
                <w:sz w:val="20"/>
                <w:szCs w:val="20"/>
              </w:rPr>
              <w:t xml:space="preserve"> Quality Assessment</w:t>
            </w:r>
          </w:p>
        </w:tc>
      </w:tr>
      <w:tr w:rsidR="00535648" w14:paraId="4AAF108B" w14:textId="77777777" w:rsidTr="000A76A0">
        <w:tc>
          <w:tcPr>
            <w:tcW w:w="3358" w:type="dxa"/>
            <w:vMerge/>
          </w:tcPr>
          <w:p w14:paraId="109BF534" w14:textId="77777777" w:rsidR="00535648" w:rsidRDefault="00535648" w:rsidP="000A76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18" w:type="dxa"/>
          </w:tcPr>
          <w:p w14:paraId="4A1A8E34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ological limitations</w:t>
            </w:r>
          </w:p>
        </w:tc>
        <w:tc>
          <w:tcPr>
            <w:tcW w:w="2118" w:type="dxa"/>
          </w:tcPr>
          <w:p w14:paraId="77CE3136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rence of findings</w:t>
            </w:r>
          </w:p>
        </w:tc>
        <w:tc>
          <w:tcPr>
            <w:tcW w:w="2118" w:type="dxa"/>
          </w:tcPr>
          <w:p w14:paraId="3C42DA08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vance of evidence</w:t>
            </w:r>
          </w:p>
        </w:tc>
        <w:tc>
          <w:tcPr>
            <w:tcW w:w="2118" w:type="dxa"/>
          </w:tcPr>
          <w:p w14:paraId="6BB330A8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cy of data</w:t>
            </w:r>
          </w:p>
        </w:tc>
        <w:tc>
          <w:tcPr>
            <w:tcW w:w="2118" w:type="dxa"/>
            <w:gridSpan w:val="2"/>
          </w:tcPr>
          <w:p w14:paraId="545E8F5F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confidence</w:t>
            </w:r>
          </w:p>
        </w:tc>
      </w:tr>
      <w:tr w:rsidR="00535648" w14:paraId="49B80C0B" w14:textId="77777777" w:rsidTr="000A76A0">
        <w:trPr>
          <w:gridAfter w:val="1"/>
          <w:wAfter w:w="13" w:type="dxa"/>
        </w:trPr>
        <w:tc>
          <w:tcPr>
            <w:tcW w:w="13935" w:type="dxa"/>
            <w:gridSpan w:val="6"/>
          </w:tcPr>
          <w:p w14:paraId="391A86F4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b-theme: Adjusting to increased support </w:t>
            </w:r>
          </w:p>
        </w:tc>
      </w:tr>
      <w:tr w:rsidR="00535648" w14:paraId="4BDB177C" w14:textId="77777777" w:rsidTr="000A76A0">
        <w:tc>
          <w:tcPr>
            <w:tcW w:w="3358" w:type="dxa"/>
          </w:tcPr>
          <w:p w14:paraId="34B2CDD3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studies: </w:t>
            </w:r>
          </w:p>
          <w:p w14:paraId="4A8EEA99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tram et al., 2019</w:t>
            </w:r>
          </w:p>
          <w:p w14:paraId="67CACC57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son et al., 2021</w:t>
            </w:r>
          </w:p>
          <w:p w14:paraId="6A0E20DC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lly et al., 2022</w:t>
            </w:r>
          </w:p>
          <w:p w14:paraId="3B0F9068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’Flaherty et al., 1997</w:t>
            </w:r>
          </w:p>
          <w:p w14:paraId="5F23C29E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kromani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5</w:t>
            </w:r>
          </w:p>
          <w:p w14:paraId="79EE0342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 den Broek et al., 2025</w:t>
            </w:r>
          </w:p>
          <w:p w14:paraId="3AFFEF57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nSolke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2118" w:type="dxa"/>
            <w:vAlign w:val="center"/>
          </w:tcPr>
          <w:p w14:paraId="078DB9E5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or concerns </w:t>
            </w:r>
          </w:p>
          <w:p w14:paraId="63213F23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vidence downgraded due to minor concerns about methodological limitations in one study as per CASP qualitative checklist)</w:t>
            </w:r>
          </w:p>
        </w:tc>
        <w:tc>
          <w:tcPr>
            <w:tcW w:w="2118" w:type="dxa"/>
            <w:vAlign w:val="center"/>
          </w:tcPr>
          <w:p w14:paraId="0D7FFD5B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02274528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3794D2BE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gridSpan w:val="2"/>
            <w:vAlign w:val="center"/>
          </w:tcPr>
          <w:p w14:paraId="63659A3E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535648" w14:paraId="1ADEF942" w14:textId="77777777" w:rsidTr="000A76A0">
        <w:tc>
          <w:tcPr>
            <w:tcW w:w="13948" w:type="dxa"/>
            <w:gridSpan w:val="7"/>
          </w:tcPr>
          <w:p w14:paraId="2F20DD85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theme: Emotional toll of support</w:t>
            </w:r>
          </w:p>
        </w:tc>
      </w:tr>
      <w:tr w:rsidR="00535648" w14:paraId="69F0098C" w14:textId="77777777" w:rsidTr="000A76A0">
        <w:tc>
          <w:tcPr>
            <w:tcW w:w="3358" w:type="dxa"/>
          </w:tcPr>
          <w:p w14:paraId="770D0674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5 studies: </w:t>
            </w:r>
          </w:p>
          <w:p w14:paraId="49BD9A29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son et al., 2021</w:t>
            </w:r>
          </w:p>
          <w:p w14:paraId="09CFE0DA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lly et al., 2022</w:t>
            </w:r>
          </w:p>
          <w:p w14:paraId="06F1C964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’Flaherty et al., 1997</w:t>
            </w:r>
          </w:p>
          <w:p w14:paraId="04C7ABAB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 den Broek et al., 2025</w:t>
            </w:r>
          </w:p>
          <w:p w14:paraId="7B116448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nSolke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2118" w:type="dxa"/>
            <w:vAlign w:val="center"/>
          </w:tcPr>
          <w:p w14:paraId="654121F4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concerns</w:t>
            </w:r>
          </w:p>
          <w:p w14:paraId="0EC07AF7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vidence downgraded due to minor concerns about methodological limitations in one study as per CASP qualitative checklist)</w:t>
            </w:r>
          </w:p>
        </w:tc>
        <w:tc>
          <w:tcPr>
            <w:tcW w:w="2118" w:type="dxa"/>
            <w:vAlign w:val="center"/>
          </w:tcPr>
          <w:p w14:paraId="093A09BC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12942706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58A9CDB8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gridSpan w:val="2"/>
            <w:vAlign w:val="center"/>
          </w:tcPr>
          <w:p w14:paraId="0546030F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535648" w14:paraId="1C133F81" w14:textId="77777777" w:rsidTr="000A76A0">
        <w:tc>
          <w:tcPr>
            <w:tcW w:w="13948" w:type="dxa"/>
            <w:gridSpan w:val="7"/>
          </w:tcPr>
          <w:p w14:paraId="38AB3B6B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theme: Relationship and life role changes</w:t>
            </w:r>
          </w:p>
        </w:tc>
      </w:tr>
      <w:tr w:rsidR="00535648" w14:paraId="2AF60BB4" w14:textId="77777777" w:rsidTr="000A76A0">
        <w:tc>
          <w:tcPr>
            <w:tcW w:w="3358" w:type="dxa"/>
          </w:tcPr>
          <w:p w14:paraId="29780438" w14:textId="77777777" w:rsidR="00535648" w:rsidRDefault="00535648" w:rsidP="000A76A0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studies: </w:t>
            </w:r>
          </w:p>
          <w:p w14:paraId="7C468F56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son et al., 2021</w:t>
            </w:r>
          </w:p>
          <w:p w14:paraId="39F5E2E2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lly et al., 2022</w:t>
            </w:r>
          </w:p>
          <w:p w14:paraId="290DCFB2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’Flaherty et al., 1997</w:t>
            </w:r>
          </w:p>
          <w:p w14:paraId="11E5A01B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3" w:hanging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 den Broek et al., 2025</w:t>
            </w:r>
          </w:p>
          <w:p w14:paraId="313BE761" w14:textId="77777777" w:rsidR="00535648" w:rsidRDefault="00535648" w:rsidP="0053564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313" w:hanging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nSolke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2118" w:type="dxa"/>
            <w:vAlign w:val="center"/>
          </w:tcPr>
          <w:p w14:paraId="62283739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concerns</w:t>
            </w:r>
          </w:p>
          <w:p w14:paraId="3BDB6E62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vidence downgraded due to minor concerns about methodological limitations in one study as per CASP qualitative checklist)</w:t>
            </w:r>
          </w:p>
        </w:tc>
        <w:tc>
          <w:tcPr>
            <w:tcW w:w="2118" w:type="dxa"/>
            <w:vAlign w:val="center"/>
          </w:tcPr>
          <w:p w14:paraId="6C2675EC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vAlign w:val="center"/>
          </w:tcPr>
          <w:p w14:paraId="1A86D426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concerns</w:t>
            </w:r>
          </w:p>
          <w:p w14:paraId="4185818F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vidence downgraded as findings derived from studies without rich data)</w:t>
            </w:r>
          </w:p>
        </w:tc>
        <w:tc>
          <w:tcPr>
            <w:tcW w:w="2118" w:type="dxa"/>
            <w:vAlign w:val="center"/>
          </w:tcPr>
          <w:p w14:paraId="39C816ED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minor concerns</w:t>
            </w:r>
          </w:p>
        </w:tc>
        <w:tc>
          <w:tcPr>
            <w:tcW w:w="2118" w:type="dxa"/>
            <w:gridSpan w:val="2"/>
            <w:vAlign w:val="center"/>
          </w:tcPr>
          <w:p w14:paraId="4C2462FB" w14:textId="77777777" w:rsidR="00535648" w:rsidRDefault="00535648" w:rsidP="000A76A0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</w:tbl>
    <w:p w14:paraId="3C2BCE09" w14:textId="77777777" w:rsidR="00535648" w:rsidRDefault="00535648" w:rsidP="00535648"/>
    <w:p w14:paraId="712180FE" w14:textId="77777777" w:rsidR="001C7F91" w:rsidRDefault="001C7F91"/>
    <w:sectPr w:rsidR="001C7F91" w:rsidSect="005356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C4530E"/>
    <w:multiLevelType w:val="multilevel"/>
    <w:tmpl w:val="F350F29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622003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648"/>
    <w:rsid w:val="000021B3"/>
    <w:rsid w:val="00003B15"/>
    <w:rsid w:val="00005205"/>
    <w:rsid w:val="00010131"/>
    <w:rsid w:val="000129B6"/>
    <w:rsid w:val="00017D1B"/>
    <w:rsid w:val="00041889"/>
    <w:rsid w:val="00042026"/>
    <w:rsid w:val="00043069"/>
    <w:rsid w:val="00043DC9"/>
    <w:rsid w:val="00043E11"/>
    <w:rsid w:val="0005478E"/>
    <w:rsid w:val="00055918"/>
    <w:rsid w:val="00063DBE"/>
    <w:rsid w:val="00067AA2"/>
    <w:rsid w:val="00077F83"/>
    <w:rsid w:val="00082321"/>
    <w:rsid w:val="00091B4D"/>
    <w:rsid w:val="00093864"/>
    <w:rsid w:val="000A753D"/>
    <w:rsid w:val="000B44BD"/>
    <w:rsid w:val="000B74B5"/>
    <w:rsid w:val="000F054E"/>
    <w:rsid w:val="000F118B"/>
    <w:rsid w:val="000F462D"/>
    <w:rsid w:val="000F652D"/>
    <w:rsid w:val="00102833"/>
    <w:rsid w:val="00106F37"/>
    <w:rsid w:val="00111212"/>
    <w:rsid w:val="001142ED"/>
    <w:rsid w:val="00117EC9"/>
    <w:rsid w:val="00122689"/>
    <w:rsid w:val="00141A89"/>
    <w:rsid w:val="00142E6E"/>
    <w:rsid w:val="001601E7"/>
    <w:rsid w:val="0016129B"/>
    <w:rsid w:val="00161416"/>
    <w:rsid w:val="00176ED6"/>
    <w:rsid w:val="00177B74"/>
    <w:rsid w:val="00182339"/>
    <w:rsid w:val="00185555"/>
    <w:rsid w:val="0018598B"/>
    <w:rsid w:val="00187558"/>
    <w:rsid w:val="001934CD"/>
    <w:rsid w:val="00195E28"/>
    <w:rsid w:val="001A0741"/>
    <w:rsid w:val="001A30DB"/>
    <w:rsid w:val="001C6003"/>
    <w:rsid w:val="001C7F91"/>
    <w:rsid w:val="001E3268"/>
    <w:rsid w:val="001F349F"/>
    <w:rsid w:val="002135B6"/>
    <w:rsid w:val="00223139"/>
    <w:rsid w:val="0024022A"/>
    <w:rsid w:val="00240553"/>
    <w:rsid w:val="00252F65"/>
    <w:rsid w:val="00254939"/>
    <w:rsid w:val="00260599"/>
    <w:rsid w:val="002626C0"/>
    <w:rsid w:val="00265C6A"/>
    <w:rsid w:val="00265ED0"/>
    <w:rsid w:val="00267156"/>
    <w:rsid w:val="00273C5F"/>
    <w:rsid w:val="00277E09"/>
    <w:rsid w:val="002848F3"/>
    <w:rsid w:val="002934AF"/>
    <w:rsid w:val="0029775F"/>
    <w:rsid w:val="002A5B1F"/>
    <w:rsid w:val="002B0596"/>
    <w:rsid w:val="002B2D55"/>
    <w:rsid w:val="002C3D15"/>
    <w:rsid w:val="002C44A8"/>
    <w:rsid w:val="002C554C"/>
    <w:rsid w:val="002D198E"/>
    <w:rsid w:val="002E5DA9"/>
    <w:rsid w:val="002F349E"/>
    <w:rsid w:val="002F6A97"/>
    <w:rsid w:val="002F7CD4"/>
    <w:rsid w:val="003018BB"/>
    <w:rsid w:val="0030364E"/>
    <w:rsid w:val="00337488"/>
    <w:rsid w:val="003537EC"/>
    <w:rsid w:val="00354478"/>
    <w:rsid w:val="003616A3"/>
    <w:rsid w:val="00361C51"/>
    <w:rsid w:val="00361F8A"/>
    <w:rsid w:val="003775A2"/>
    <w:rsid w:val="0039151C"/>
    <w:rsid w:val="00393391"/>
    <w:rsid w:val="00397C18"/>
    <w:rsid w:val="003A22A3"/>
    <w:rsid w:val="003B6B7D"/>
    <w:rsid w:val="003B7C50"/>
    <w:rsid w:val="003C2D61"/>
    <w:rsid w:val="003C5FBE"/>
    <w:rsid w:val="003E01D8"/>
    <w:rsid w:val="003E42A5"/>
    <w:rsid w:val="003E5E2D"/>
    <w:rsid w:val="003E7314"/>
    <w:rsid w:val="003F350C"/>
    <w:rsid w:val="003F7C7D"/>
    <w:rsid w:val="00402926"/>
    <w:rsid w:val="0040484E"/>
    <w:rsid w:val="0040646E"/>
    <w:rsid w:val="00414AD9"/>
    <w:rsid w:val="004218AF"/>
    <w:rsid w:val="00423169"/>
    <w:rsid w:val="00434523"/>
    <w:rsid w:val="00435487"/>
    <w:rsid w:val="00442126"/>
    <w:rsid w:val="00444159"/>
    <w:rsid w:val="004457F7"/>
    <w:rsid w:val="004560AB"/>
    <w:rsid w:val="00456A65"/>
    <w:rsid w:val="004661A7"/>
    <w:rsid w:val="00495263"/>
    <w:rsid w:val="004A7614"/>
    <w:rsid w:val="004B30B0"/>
    <w:rsid w:val="004D39BE"/>
    <w:rsid w:val="004E0ED0"/>
    <w:rsid w:val="004F14DA"/>
    <w:rsid w:val="004F3DCB"/>
    <w:rsid w:val="00502AB4"/>
    <w:rsid w:val="005123DE"/>
    <w:rsid w:val="00525CF2"/>
    <w:rsid w:val="005326F6"/>
    <w:rsid w:val="00535648"/>
    <w:rsid w:val="0053667D"/>
    <w:rsid w:val="00546C20"/>
    <w:rsid w:val="00546CA2"/>
    <w:rsid w:val="005639E2"/>
    <w:rsid w:val="00563C35"/>
    <w:rsid w:val="00567175"/>
    <w:rsid w:val="00570918"/>
    <w:rsid w:val="00577D9C"/>
    <w:rsid w:val="00582290"/>
    <w:rsid w:val="00586CC9"/>
    <w:rsid w:val="005A3D6F"/>
    <w:rsid w:val="005A4671"/>
    <w:rsid w:val="005B76BF"/>
    <w:rsid w:val="005D0B74"/>
    <w:rsid w:val="005D1063"/>
    <w:rsid w:val="005E5B84"/>
    <w:rsid w:val="005E767A"/>
    <w:rsid w:val="005F111B"/>
    <w:rsid w:val="005F4542"/>
    <w:rsid w:val="005F540C"/>
    <w:rsid w:val="005F6B6D"/>
    <w:rsid w:val="006044ED"/>
    <w:rsid w:val="00610C39"/>
    <w:rsid w:val="006111EE"/>
    <w:rsid w:val="006131A4"/>
    <w:rsid w:val="00613ABA"/>
    <w:rsid w:val="00670BA8"/>
    <w:rsid w:val="00672EBB"/>
    <w:rsid w:val="00676426"/>
    <w:rsid w:val="0069385E"/>
    <w:rsid w:val="006A4DCC"/>
    <w:rsid w:val="006C0022"/>
    <w:rsid w:val="006C1949"/>
    <w:rsid w:val="006C1CE6"/>
    <w:rsid w:val="006E432B"/>
    <w:rsid w:val="006E5AAE"/>
    <w:rsid w:val="006E7350"/>
    <w:rsid w:val="006F19E2"/>
    <w:rsid w:val="006F421F"/>
    <w:rsid w:val="0071020F"/>
    <w:rsid w:val="00721859"/>
    <w:rsid w:val="00722693"/>
    <w:rsid w:val="00723EC6"/>
    <w:rsid w:val="0072411B"/>
    <w:rsid w:val="007323E5"/>
    <w:rsid w:val="0073509C"/>
    <w:rsid w:val="007363CB"/>
    <w:rsid w:val="0074424C"/>
    <w:rsid w:val="00753814"/>
    <w:rsid w:val="00754F41"/>
    <w:rsid w:val="00754F6B"/>
    <w:rsid w:val="007551A0"/>
    <w:rsid w:val="00760E2B"/>
    <w:rsid w:val="00771D17"/>
    <w:rsid w:val="00795967"/>
    <w:rsid w:val="007A1C20"/>
    <w:rsid w:val="007A2C9C"/>
    <w:rsid w:val="007A4BC9"/>
    <w:rsid w:val="007A63FF"/>
    <w:rsid w:val="007B1785"/>
    <w:rsid w:val="007D38C0"/>
    <w:rsid w:val="007E0F74"/>
    <w:rsid w:val="007E4F6F"/>
    <w:rsid w:val="00811621"/>
    <w:rsid w:val="00821ABD"/>
    <w:rsid w:val="008332FF"/>
    <w:rsid w:val="00835633"/>
    <w:rsid w:val="00851FE7"/>
    <w:rsid w:val="00860FAA"/>
    <w:rsid w:val="00867F40"/>
    <w:rsid w:val="008749F3"/>
    <w:rsid w:val="008801FA"/>
    <w:rsid w:val="00880848"/>
    <w:rsid w:val="008852C2"/>
    <w:rsid w:val="00890840"/>
    <w:rsid w:val="00895B60"/>
    <w:rsid w:val="008A2FDD"/>
    <w:rsid w:val="008A4273"/>
    <w:rsid w:val="008A79D1"/>
    <w:rsid w:val="008B3CEA"/>
    <w:rsid w:val="008D07DC"/>
    <w:rsid w:val="008D250D"/>
    <w:rsid w:val="008E234D"/>
    <w:rsid w:val="008E5A30"/>
    <w:rsid w:val="008F6E64"/>
    <w:rsid w:val="00910ED4"/>
    <w:rsid w:val="009147F1"/>
    <w:rsid w:val="009169FC"/>
    <w:rsid w:val="009209C3"/>
    <w:rsid w:val="00923A78"/>
    <w:rsid w:val="009461FA"/>
    <w:rsid w:val="00986CE7"/>
    <w:rsid w:val="00990EEE"/>
    <w:rsid w:val="009A442C"/>
    <w:rsid w:val="009A4A71"/>
    <w:rsid w:val="009A5A43"/>
    <w:rsid w:val="009D225D"/>
    <w:rsid w:val="009D5C56"/>
    <w:rsid w:val="009D7E94"/>
    <w:rsid w:val="009F04F2"/>
    <w:rsid w:val="009F473A"/>
    <w:rsid w:val="00A04407"/>
    <w:rsid w:val="00A05E4D"/>
    <w:rsid w:val="00A076DD"/>
    <w:rsid w:val="00A11065"/>
    <w:rsid w:val="00A17CC6"/>
    <w:rsid w:val="00A21F75"/>
    <w:rsid w:val="00A26E41"/>
    <w:rsid w:val="00A3390F"/>
    <w:rsid w:val="00A33B51"/>
    <w:rsid w:val="00A33BCD"/>
    <w:rsid w:val="00A34FFC"/>
    <w:rsid w:val="00A36483"/>
    <w:rsid w:val="00A42444"/>
    <w:rsid w:val="00A4261F"/>
    <w:rsid w:val="00A4348B"/>
    <w:rsid w:val="00A44B71"/>
    <w:rsid w:val="00A527BA"/>
    <w:rsid w:val="00A54E03"/>
    <w:rsid w:val="00A62BF7"/>
    <w:rsid w:val="00A709FA"/>
    <w:rsid w:val="00A70A5E"/>
    <w:rsid w:val="00A90D9C"/>
    <w:rsid w:val="00AA4819"/>
    <w:rsid w:val="00AB3543"/>
    <w:rsid w:val="00AD4EF6"/>
    <w:rsid w:val="00AE0396"/>
    <w:rsid w:val="00AE4FF0"/>
    <w:rsid w:val="00AF161B"/>
    <w:rsid w:val="00AF4C33"/>
    <w:rsid w:val="00B129D2"/>
    <w:rsid w:val="00B16123"/>
    <w:rsid w:val="00B62AB1"/>
    <w:rsid w:val="00B81660"/>
    <w:rsid w:val="00B94F6C"/>
    <w:rsid w:val="00B95E2B"/>
    <w:rsid w:val="00BA38E8"/>
    <w:rsid w:val="00BA6DF0"/>
    <w:rsid w:val="00BD3F7C"/>
    <w:rsid w:val="00BE1F1B"/>
    <w:rsid w:val="00BF3830"/>
    <w:rsid w:val="00C307F3"/>
    <w:rsid w:val="00C35210"/>
    <w:rsid w:val="00C645C8"/>
    <w:rsid w:val="00C76271"/>
    <w:rsid w:val="00C77A0B"/>
    <w:rsid w:val="00C8219D"/>
    <w:rsid w:val="00C84DDE"/>
    <w:rsid w:val="00C93403"/>
    <w:rsid w:val="00CA0AC3"/>
    <w:rsid w:val="00CA4AE8"/>
    <w:rsid w:val="00CB4498"/>
    <w:rsid w:val="00CB53DA"/>
    <w:rsid w:val="00CD1190"/>
    <w:rsid w:val="00CE21C9"/>
    <w:rsid w:val="00CF04FC"/>
    <w:rsid w:val="00D11A24"/>
    <w:rsid w:val="00D31337"/>
    <w:rsid w:val="00D449C4"/>
    <w:rsid w:val="00D456A6"/>
    <w:rsid w:val="00D47CD9"/>
    <w:rsid w:val="00D52EDC"/>
    <w:rsid w:val="00D54E23"/>
    <w:rsid w:val="00D733BD"/>
    <w:rsid w:val="00D76691"/>
    <w:rsid w:val="00DB2E41"/>
    <w:rsid w:val="00DC3263"/>
    <w:rsid w:val="00DC5709"/>
    <w:rsid w:val="00DC5DC1"/>
    <w:rsid w:val="00DE6CBB"/>
    <w:rsid w:val="00DE7A35"/>
    <w:rsid w:val="00E031EB"/>
    <w:rsid w:val="00E03AEF"/>
    <w:rsid w:val="00E11358"/>
    <w:rsid w:val="00E33C7D"/>
    <w:rsid w:val="00E35E17"/>
    <w:rsid w:val="00E418EA"/>
    <w:rsid w:val="00E429D1"/>
    <w:rsid w:val="00E44BA0"/>
    <w:rsid w:val="00E4694D"/>
    <w:rsid w:val="00E50B7F"/>
    <w:rsid w:val="00E53C62"/>
    <w:rsid w:val="00E642AA"/>
    <w:rsid w:val="00E7005C"/>
    <w:rsid w:val="00E70223"/>
    <w:rsid w:val="00E71CD0"/>
    <w:rsid w:val="00E80DEC"/>
    <w:rsid w:val="00E83283"/>
    <w:rsid w:val="00E879D9"/>
    <w:rsid w:val="00EC4F3E"/>
    <w:rsid w:val="00EF4BD6"/>
    <w:rsid w:val="00F01FA9"/>
    <w:rsid w:val="00F11880"/>
    <w:rsid w:val="00F21DC0"/>
    <w:rsid w:val="00F24298"/>
    <w:rsid w:val="00F250CB"/>
    <w:rsid w:val="00F25AEA"/>
    <w:rsid w:val="00F26388"/>
    <w:rsid w:val="00F35974"/>
    <w:rsid w:val="00F407F9"/>
    <w:rsid w:val="00F4097E"/>
    <w:rsid w:val="00F40F7F"/>
    <w:rsid w:val="00F42ABB"/>
    <w:rsid w:val="00F43A00"/>
    <w:rsid w:val="00F523EE"/>
    <w:rsid w:val="00F617EF"/>
    <w:rsid w:val="00F636FA"/>
    <w:rsid w:val="00F8013F"/>
    <w:rsid w:val="00F81120"/>
    <w:rsid w:val="00F8449D"/>
    <w:rsid w:val="00F84B17"/>
    <w:rsid w:val="00FA4CDD"/>
    <w:rsid w:val="00FA6A2D"/>
    <w:rsid w:val="00FC1626"/>
    <w:rsid w:val="00FE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362F5"/>
  <w15:chartTrackingRefBased/>
  <w15:docId w15:val="{ADCB45B7-D12F-3842-8CCC-306881C15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64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6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6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6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6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6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6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6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6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6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6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6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6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6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6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6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6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6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6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6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6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6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6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6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6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6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6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6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6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6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6</Words>
  <Characters>3343</Characters>
  <Application>Microsoft Office Word</Application>
  <DocSecurity>0</DocSecurity>
  <Lines>27</Lines>
  <Paragraphs>7</Paragraphs>
  <ScaleCrop>false</ScaleCrop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ehn</dc:creator>
  <cp:keywords/>
  <dc:description/>
  <cp:lastModifiedBy>Nicholas Behn</cp:lastModifiedBy>
  <cp:revision>1</cp:revision>
  <dcterms:created xsi:type="dcterms:W3CDTF">2026-02-20T15:59:00Z</dcterms:created>
  <dcterms:modified xsi:type="dcterms:W3CDTF">2026-02-20T16:00:00Z</dcterms:modified>
</cp:coreProperties>
</file>